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uppressLineNumbers/>
        <w:spacing w:lineRule="auto" w:line="240"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Normal"/>
        <w:suppressLineNumbers/>
        <w:spacing w:lineRule="auto" w:line="240" w:before="240" w:after="160"/>
        <w:jc w:val="center"/>
        <w:rPr>
          <w:rFonts w:ascii="Times New Roman" w:hAnsi="Times New Roman" w:cs="Times New Roman"/>
          <w:b/>
          <w:b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sz w:val="32"/>
          <w:szCs w:val="32"/>
          <w:lang w:val="en-US"/>
        </w:rPr>
        <w:t>The exposure to different photoperiods strongly modulates the glucose and lipid metabolisms of normoweight Fischer 344 rats</w:t>
      </w:r>
    </w:p>
    <w:p>
      <w:pPr>
        <w:pStyle w:val="Normal"/>
        <w:spacing w:lineRule="auto" w:line="240" w:before="240" w:after="160"/>
        <w:jc w:val="both"/>
        <w:rPr>
          <w:rFonts w:ascii="Times New Roman" w:hAnsi="Times New Roman" w:cs="Times New Roman"/>
          <w:b/>
          <w:b/>
          <w:sz w:val="24"/>
          <w:szCs w:val="24"/>
          <w:lang w:val="es-ES"/>
        </w:rPr>
      </w:pPr>
      <w:r>
        <w:rPr>
          <w:rFonts w:cs="Times New Roman" w:ascii="Times New Roman" w:hAnsi="Times New Roman"/>
          <w:b/>
          <w:sz w:val="24"/>
          <w:szCs w:val="24"/>
          <w:lang w:val="es-ES"/>
        </w:rPr>
        <w:t>Roger Mariné-Casadó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s-ES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>, Cristina Domenech-Coca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s-ES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>, Josep Maria del Bas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s-ES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>, Cinta Bladé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s-ES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>, Lluís Arola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s-ES"/>
        </w:rPr>
        <w:t>1,2*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>,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s-E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>Antoni Caimari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s-ES"/>
        </w:rPr>
        <w:t>1</w:t>
      </w:r>
    </w:p>
    <w:p>
      <w:pPr>
        <w:pStyle w:val="Normal"/>
        <w:spacing w:lineRule="auto" w:line="240" w:before="240" w:after="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s-ES"/>
        </w:rPr>
        <w:t xml:space="preserve">* Correspondence: 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 xml:space="preserve">Prof. Lluís Arola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lluis.arola@eurecat.org</w:t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"/>
        <w:spacing w:before="240" w:after="240"/>
        <w:jc w:val="both"/>
        <w:rPr>
          <w:rFonts w:ascii="Times New Roman" w:hAnsi="Times New Roman" w:cs="Times New Roman"/>
          <w:sz w:val="24"/>
          <w:szCs w:val="24"/>
          <w:lang w:eastAsia="es-ES"/>
        </w:rPr>
      </w:pPr>
      <w:r>
        <w:rPr>
          <w:rFonts w:cs="Times New Roman" w:ascii="Times New Roman" w:hAnsi="Times New Roman"/>
          <w:sz w:val="24"/>
          <w:szCs w:val="24"/>
          <w:lang w:val="en-GB" w:eastAsia="es-ES"/>
        </w:rPr>
        <w:t>Supplementary Table 4. Concentration of gastrocnemius muscle metabolite concentrations analysed by Nuclear Magnetic Resonance in response to different photoperiod exposure in animals fed a standard diet for 14 weeks.</w:t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1"/>
        <w:gridCol w:w="1795"/>
        <w:gridCol w:w="1638"/>
        <w:gridCol w:w="1804"/>
        <w:gridCol w:w="354"/>
      </w:tblGrid>
      <w:tr>
        <w:trPr>
          <w:trHeight w:val="388" w:hRule="atLeast"/>
        </w:trPr>
        <w:tc>
          <w:tcPr>
            <w:tcW w:w="3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L6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L12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L18</w:t>
            </w:r>
          </w:p>
        </w:tc>
        <w:tc>
          <w:tcPr>
            <w:tcW w:w="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Aqueous fraction (µmol/g tissue)</w:t>
            </w:r>
          </w:p>
        </w:tc>
        <w:tc>
          <w:tcPr>
            <w:tcW w:w="17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</w:r>
          </w:p>
        </w:tc>
        <w:tc>
          <w:tcPr>
            <w:tcW w:w="3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3-Hydroxybutyrate  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3 ± 0.01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3 ± 0.03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4 ±0.02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3-Hydroxyisobutyrate  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3 ± 0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2 ± 0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2 ± 0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3-Methyl-2-oxovalerate  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2 ± 0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1 ± 0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2 ± 0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Acetate  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2 ± 0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2 ± 0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2 ± 0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ADP  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43 ± 0.09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36 ± 0.07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35 ± 0.07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Alanine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.66 ± 0.29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.13 ± 0.17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.24 ± 0.05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AMP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8 ± 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s-ES"/>
              </w:rPr>
              <w:t>a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6 ± 0.0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s-ES"/>
              </w:rPr>
              <w:t>b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7 ± 0.0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s-ES"/>
              </w:rPr>
              <w:t>ab</w:t>
            </w:r>
          </w:p>
        </w:tc>
        <w:tc>
          <w:tcPr>
            <w:tcW w:w="35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 w:eastAsia="es-ES"/>
              </w:rPr>
              <w:t>P</w:t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Anserine  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4.01 ± 0.56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2.76 ± 0.35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2.91 ± 0.12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β-Alanine 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4 ± 0.02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0 ± 0.02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2 ± 0.01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Carnitine  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58 ± 0.08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43 ± 0.07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49 ± 0.02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Carnosine  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23 ± 0.02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23 ± 0.01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23 ± 0.01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Choline  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4 ± 0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3 ± 0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3 ± 0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Creatine  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4.50 ± 1.85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0.91 ± 1.35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2.27 ± 0.41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CreatinePhosphate  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85 ± 0.09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68 ± 0.13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97 ± 0.19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Creatinine  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21 ± 0.03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6 ± 0.02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7 ± 0.01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Dimethylglycine 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4 ± 0.0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3 ± 0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4 ± 0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Dimethylsulfone 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4 ± 0.0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3 ± 0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4 ± 0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Fucose 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5 ± 0.0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0 ± 0.01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3 ± 0.02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Fumarate 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6 ± 0.0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6 ± 0.01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7 ± 0.01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Glucose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.72 ± 0.28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.36 ± 0.19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.49 ± 0.08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Glutamate 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36 ± 0.06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33 ± 0.04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37 ± 0.03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Glutamine 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.44 ± 0.20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.07 ± 0.16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.29 ± 0.08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Glutathione 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3 ± 0.0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9 ± 0.01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8 ± 0.01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Glycerol 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32 ± 0.06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22 ± 0.03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23 ± 0.01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Glycine 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.23 ± 0.18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83 ± 0.09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89 ± 0.06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IMP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88 ± 0.0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s-ES"/>
              </w:rPr>
              <w:t>a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51 ± 0.0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s-ES"/>
              </w:rPr>
              <w:t>b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64 ± 0.0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s-ES"/>
              </w:rPr>
              <w:t>b</w:t>
            </w:r>
          </w:p>
        </w:tc>
        <w:tc>
          <w:tcPr>
            <w:tcW w:w="35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 w:eastAsia="es-ES"/>
              </w:rPr>
              <w:t>P</w:t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Inosine+ NAD 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27 ± 0.05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21 ± 0.03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27 ± 0.02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Isoleucine 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5 ± 0.0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4 ± 0.01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4 ± 0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Lactate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20.67 ± 3.7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4.57 ± 2.14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6.53 ± 1.31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Leucine 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1 ± 0.0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8 ± 0.01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9 ± 0.01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Lysine 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2 ± 0.0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0 ± 0.01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0 ± 0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Methylhistidine 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7 ± 0.0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6 ± 0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6 ± 0.01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NAD+ 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8 ± 0.0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7 ± 0.01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6 ± 0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Niacinamide 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7 ± 0.0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4 ± 0.02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6 ± 0.01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O-Acetylcarnitine 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9 ± 0.0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4 ± 0.01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6 ± 0.01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Panthothenate 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1 ± 0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1 ± 0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1 ± 0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Phenylalanine 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9 ± 0.0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8 ± 0.01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8 ± 0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Proline 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29 ± 0.0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23 ± 0.04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28 ± 0.02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Pyruvate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6 ± 0.0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3 ± 0.02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2 ± 0.01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Succinate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20 ± 0.0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s-ES"/>
              </w:rPr>
              <w:t>a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0 ± 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s-ES"/>
              </w:rPr>
              <w:t>b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1 ± 0.0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s-ES"/>
              </w:rPr>
              <w:t>b</w:t>
            </w:r>
          </w:p>
        </w:tc>
        <w:tc>
          <w:tcPr>
            <w:tcW w:w="35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 w:eastAsia="es-ES"/>
              </w:rPr>
              <w:t>P</w:t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Taurine 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6.37 ± 0.79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5.06 ± 0.61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6.12 ± 0.41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Tyrosine 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9 ± 0.0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7 ± 0.01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7 ± 0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Valine 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0 ± 0.0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8 ± 0.01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9 ± 0.01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Xanthine  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5 ± 0.01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5 ± 0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5 ± 0</w:t>
            </w:r>
          </w:p>
        </w:tc>
        <w:tc>
          <w:tcPr>
            <w:tcW w:w="3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Lipid fraction (µmol/g tissue)</w:t>
            </w:r>
          </w:p>
        </w:tc>
        <w:tc>
          <w:tcPr>
            <w:tcW w:w="1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  <w:tc>
          <w:tcPr>
            <w:tcW w:w="3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ARA+EPA 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2 ± 0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1 ± 0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1 ± 0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DHA 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1 ± 0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1 ± 0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1 ± 0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Diglycerides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3.82 ± 0.56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5.67 ± 0.92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5.22 ± 0.66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Esterified cholesterol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7 ± 0.0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20 ± 0.02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21 ± 0.02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Free cholesterol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84 ± 0.07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96 ± 0.04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.00 ± 0.06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Linoleic acid 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3 ± 0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3 ± 0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3 ± 0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Monoglycerides 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7 ± 0.0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5 ± 0.01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6 ±0.01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MUFA 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4 ± 0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4 ± 0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4 ± 0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Oleic acid 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1 ± 0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2 ± 0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2 ± 0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Omega-3 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2 ± 0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1 ± 0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2 ± 0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Phosphatidylcholine 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4.22 ± 0.36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4.78 ± 0.14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4.94 ± 0.35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Phosphoethanolamine 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.97 ± 0.2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2.22 ± 0.10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2.42 ± 0.22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Phosphoinositol 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40 ± 0.0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45 ± 0.02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48 ± 0.03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Plasmalogen 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63 ± 0.1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75 ± 0.02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85 ± 0.11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PUFA 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1 ± 0.0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0 ± 0.01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0 ± 0.01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Sphingomyelin 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1 ± 0.0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3 ± 0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3 ± 0.01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otal cholesterol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94 ± 0.0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s-ES"/>
              </w:rPr>
              <w:t>a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.06 ± 0.0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s-ES"/>
              </w:rPr>
              <w:t>ab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.13 ± 0.0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s-ES"/>
              </w:rPr>
              <w:t>b</w:t>
            </w:r>
          </w:p>
        </w:tc>
        <w:tc>
          <w:tcPr>
            <w:tcW w:w="35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 w:eastAsia="es-ES"/>
              </w:rPr>
              <w:t>P</w:t>
            </w:r>
          </w:p>
        </w:tc>
      </w:tr>
      <w:tr>
        <w:trPr>
          <w:trHeight w:val="388" w:hRule="atLeast"/>
        </w:trPr>
        <w:tc>
          <w:tcPr>
            <w:tcW w:w="35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Total FA chain 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23.45 ± 12.7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67.15 ± 16.91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62.07 ± 14.78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88" w:hRule="atLeast"/>
        </w:trPr>
        <w:tc>
          <w:tcPr>
            <w:tcW w:w="3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riglycerides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3.82 ± 0.56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5.67 ± 0.92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5.22 ± 0.66</w:t>
            </w:r>
          </w:p>
        </w:tc>
        <w:tc>
          <w:tcPr>
            <w:tcW w:w="3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</w:tbl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ale Fischer 344 rats were fed a standard diet and were exposed to three different photoperiods for 14 weeks. Data are expressed as mean ± SEM (n=6). All the metabolites were obtained by performing a Nuclear Magnetic Resonance (NMR) analysis. One-way ANOVA and Duncan’s post-hoc test were performed to compare the values between groups and significant differences were represented with different letters (a, b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hotoperiod effect.</w:t>
      </w:r>
    </w:p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footerReference w:type="default" r:id="rId3"/>
      <w:footerReference w:type="first" r:id="rId4"/>
      <w:type w:val="nextPage"/>
      <w:pgSz w:w="11906" w:h="16838"/>
      <w:pgMar w:left="1281" w:right="1179" w:gutter="0" w:header="0" w:top="1140" w:footer="709" w:bottom="11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 Light" w:hAnsi="Calibri Light" w:eastAsia="Times New Roman" w:cs="Calibri Light"/>
      <w:b/>
      <w:bCs/>
      <w:color w:val="2E74B5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s-ES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b/>
    </w:rPr>
  </w:style>
  <w:style w:type="character" w:styleId="WW8Num2z1">
    <w:name w:val="WW8Num2z1"/>
    <w:qFormat/>
    <w:rPr>
      <w:b/>
      <w:lang w:val="en-US"/>
    </w:rPr>
  </w:style>
  <w:style w:type="character" w:styleId="WW8Num3z0">
    <w:name w:val="WW8Num3z0"/>
    <w:qFormat/>
    <w:rPr/>
  </w:style>
  <w:style w:type="character" w:styleId="WW8Num6z0">
    <w:name w:val="WW8Num6z0"/>
    <w:qFormat/>
    <w:rPr>
      <w:b/>
    </w:rPr>
  </w:style>
  <w:style w:type="character" w:styleId="WW8Num6z2">
    <w:name w:val="WW8Num6z2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b/>
      <w:u w:val="none"/>
    </w:rPr>
  </w:style>
  <w:style w:type="character" w:styleId="WW8Num8z1">
    <w:name w:val="WW8Num8z1"/>
    <w:qFormat/>
    <w:rPr>
      <w:b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b/>
    </w:rPr>
  </w:style>
  <w:style w:type="character" w:styleId="WW8Num10z1">
    <w:name w:val="WW8Num10z1"/>
    <w:qFormat/>
    <w:rPr/>
  </w:style>
  <w:style w:type="character" w:styleId="WW8Num11z0">
    <w:name w:val="WW8Num11z0"/>
    <w:qFormat/>
    <w:rPr>
      <w:rFonts w:ascii="Times New Roman" w:hAnsi="Times New Roman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Fuentedeprrafopredeter">
    <w:name w:val="Fuente de párrafo predeter."/>
    <w:qFormat/>
    <w:rPr/>
  </w:style>
  <w:style w:type="character" w:styleId="Ttulo3Car">
    <w:name w:val="Título 3 Car"/>
    <w:qFormat/>
    <w:rPr>
      <w:rFonts w:ascii="Times New Roman" w:hAnsi="Times New Roman" w:eastAsia="Times New Roman" w:cs="Times New Roman"/>
      <w:b/>
      <w:bCs/>
      <w:sz w:val="27"/>
      <w:szCs w:val="27"/>
      <w:lang w:val="es-ES"/>
    </w:rPr>
  </w:style>
  <w:style w:type="character" w:styleId="Appleconvertedspace">
    <w:name w:val="apple-converted-space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Hlfldfulltext">
    <w:name w:val="hlfld-fulltext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Ttulo1Car">
    <w:name w:val="Título 1 Car"/>
    <w:qFormat/>
    <w:rPr>
      <w:rFonts w:ascii="Calibri Light" w:hAnsi="Calibri Light" w:eastAsia="Times New Roman" w:cs="Times New Roman"/>
      <w:b/>
      <w:bCs/>
      <w:color w:val="2E74B5"/>
      <w:sz w:val="28"/>
      <w:szCs w:val="28"/>
    </w:rPr>
  </w:style>
  <w:style w:type="character" w:styleId="TextoindependienteCar">
    <w:name w:val="Texto independiente Car"/>
    <w:basedOn w:val="Fuentedeprrafopredeter"/>
    <w:qFormat/>
    <w:rPr/>
  </w:style>
  <w:style w:type="character" w:styleId="Textodelmarcadordeposicin">
    <w:name w:val="Texto del marcador de posición"/>
    <w:qFormat/>
    <w:rPr>
      <w:color w:val="808080"/>
    </w:rPr>
  </w:style>
  <w:style w:type="character" w:styleId="LineNumbering">
    <w:name w:val="Line Number"/>
    <w:basedOn w:val="Fuentedeprrafopredeter"/>
    <w:rPr/>
  </w:style>
  <w:style w:type="character" w:styleId="HTMLconformatoprevioCar">
    <w:name w:val="HTML con formato previo Car"/>
    <w:qFormat/>
    <w:rPr>
      <w:rFonts w:ascii="Courier New" w:hAnsi="Courier New" w:eastAsia="Times New Roman" w:cs="Courier New"/>
    </w:rPr>
  </w:style>
  <w:style w:type="character" w:styleId="Interref">
    <w:name w:val="interref"/>
    <w:qFormat/>
    <w:rPr/>
  </w:style>
  <w:style w:type="character" w:styleId="Ttulo2Car">
    <w:name w:val="Título 2 Car"/>
    <w:qFormat/>
    <w:rPr>
      <w:rFonts w:ascii="Calibri Light" w:hAnsi="Calibri Light" w:eastAsia="Times New Roman" w:cs="Times New Roman"/>
      <w:b/>
      <w:bCs/>
      <w:i/>
      <w:iCs/>
      <w:sz w:val="28"/>
      <w:szCs w:val="28"/>
      <w:lang w:val="ca-ES"/>
    </w:rPr>
  </w:style>
  <w:style w:type="character" w:styleId="EncabezadoCar">
    <w:name w:val="Encabezado Car"/>
    <w:qFormat/>
    <w:rPr>
      <w:sz w:val="22"/>
      <w:szCs w:val="22"/>
      <w:lang w:val="ca-ES"/>
    </w:rPr>
  </w:style>
  <w:style w:type="character" w:styleId="PiedepginaCar">
    <w:name w:val="Pie de página Car"/>
    <w:qFormat/>
    <w:rPr>
      <w:sz w:val="22"/>
      <w:szCs w:val="22"/>
      <w:lang w:val="ca-ES"/>
    </w:rPr>
  </w:style>
  <w:style w:type="character" w:styleId="Highlight">
    <w:name w:val="highlight"/>
    <w:qFormat/>
    <w:rPr/>
  </w:style>
  <w:style w:type="character" w:styleId="PuestoCar">
    <w:name w:val="Puesto Car"/>
    <w:qFormat/>
    <w:rPr>
      <w:rFonts w:ascii="Calibri Light" w:hAnsi="Calibri Light" w:eastAsia="Times New Roman" w:cs="Times New Roman"/>
      <w:b/>
      <w:bCs/>
      <w:kern w:val="2"/>
      <w:sz w:val="32"/>
      <w:szCs w:val="32"/>
      <w:lang w:val="ca-E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varticle">
    <w:name w:val="svartic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lang w:val="en-US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P1">
    <w:name w:val="p1"/>
    <w:basedOn w:val="Normal"/>
    <w:qFormat/>
    <w:pPr>
      <w:spacing w:lineRule="auto" w:line="240" w:before="0" w:after="0"/>
    </w:pPr>
    <w:rPr>
      <w:rFonts w:ascii="Helvetica" w:hAnsi="Helvetica" w:cs="Helvetica"/>
      <w:sz w:val="14"/>
      <w:szCs w:val="14"/>
      <w:lang w:val="fr-FR"/>
    </w:rPr>
  </w:style>
  <w:style w:type="paragraph" w:styleId="SupplementaryMaterial">
    <w:name w:val="Supplementary Material"/>
    <w:basedOn w:val="Heading"/>
    <w:next w:val="Heading"/>
    <w:qFormat/>
    <w:pPr>
      <w:suppressLineNumbers/>
      <w:spacing w:lineRule="auto" w:line="240" w:before="240" w:after="120"/>
      <w:outlineLvl w:val="9"/>
    </w:pPr>
    <w:rPr>
      <w:rFonts w:ascii="Times New Roman" w:hAnsi="Times New Roman" w:eastAsia="Calibri" w:cs="Times New Roman"/>
      <w:bCs w:val="false"/>
      <w:i/>
      <w:kern w:val="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luis.arola@eurecat.org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6T14:20:00Z</dcterms:created>
  <dc:creator>raya</dc:creator>
  <dc:description/>
  <cp:keywords/>
  <dc:language>en-US</dc:language>
  <cp:lastModifiedBy>Roger</cp:lastModifiedBy>
  <cp:lastPrinted>2017-01-18T16:35:00Z</cp:lastPrinted>
  <dcterms:modified xsi:type="dcterms:W3CDTF">2018-04-09T16:4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6th edition (author-date)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704dc46e-a359-38f6-bda9-ca15d121a0ce</vt:lpwstr>
  </property>
</Properties>
</file>